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629" w:rsidRDefault="007E6629" w:rsidP="007E6629">
      <w:pPr>
        <w:pageBreakBefore/>
        <w:spacing w:line="480" w:lineRule="auto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 xml:space="preserve">Location, habitat description and number of genotypes of 9 populations of </w:t>
      </w:r>
      <w:r>
        <w:rPr>
          <w:i/>
          <w:lang w:val="en-US"/>
        </w:rPr>
        <w:t>Polygonum cespitosum</w:t>
      </w:r>
      <w:r>
        <w:rPr>
          <w:lang w:val="en-US"/>
        </w:rPr>
        <w:t xml:space="preserve"> from the introduced range (Northeastern North America) and one population from the native Asian range.</w:t>
      </w:r>
      <w:proofErr w:type="gramEnd"/>
    </w:p>
    <w:tbl>
      <w:tblPr>
        <w:tblW w:w="14465" w:type="dxa"/>
        <w:tblInd w:w="-176" w:type="dxa"/>
        <w:tblLayout w:type="fixed"/>
        <w:tblLook w:val="0000"/>
      </w:tblPr>
      <w:tblGrid>
        <w:gridCol w:w="1418"/>
        <w:gridCol w:w="851"/>
        <w:gridCol w:w="4819"/>
        <w:gridCol w:w="2818"/>
        <w:gridCol w:w="3136"/>
        <w:gridCol w:w="1423"/>
      </w:tblGrid>
      <w:tr w:rsidR="007E6629" w:rsidRPr="00BD4E58" w:rsidTr="007E6629"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Cod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Population location</w:t>
            </w:r>
          </w:p>
        </w:tc>
        <w:tc>
          <w:tcPr>
            <w:tcW w:w="28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Geographical coordinates</w:t>
            </w:r>
          </w:p>
        </w:tc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Type of habitat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Number of genotypes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7E6629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Introduced rang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818" w:type="dxa"/>
            <w:tcBorders>
              <w:top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136" w:type="dxa"/>
            <w:tcBorders>
              <w:top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ARM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Arch Road, Leeds, MA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2º21’13’’N, 72º41’39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 xml:space="preserve">Roadside 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7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BLR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Black Rock State Park, Thomaston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39’24’’N, 73º06’18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Trailhead and forest edge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5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DEV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 xml:space="preserve">Devils </w:t>
            </w:r>
            <w:proofErr w:type="spellStart"/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Hopyard</w:t>
            </w:r>
            <w:proofErr w:type="spellEnd"/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 xml:space="preserve"> State Park, East Haddam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28’42’’N, 72º20’30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 xml:space="preserve">Roadside 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3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GAY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Gay City State Park, Hebron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43’47’’N, 72º26’20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Forest trail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9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HAR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Harvard Arnold Arboretum, Jamaica Plain, MA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2º18’08’’N, 71º07’27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Lowland clearing</w:t>
            </w:r>
          </w:p>
        </w:tc>
        <w:tc>
          <w:tcPr>
            <w:tcW w:w="1423" w:type="dxa"/>
            <w:shd w:val="clear" w:color="auto" w:fill="auto"/>
            <w:vAlign w:val="bottom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7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JAM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James Goodwin State Forest, Hampton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46’40’’N, 72º05’12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Forest horse trail</w:t>
            </w:r>
          </w:p>
        </w:tc>
        <w:tc>
          <w:tcPr>
            <w:tcW w:w="1423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19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WAD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Wadsworth Estate, Middletown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32’07’’N, 72º40’33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Forest horse trail and clearing</w:t>
            </w:r>
          </w:p>
        </w:tc>
        <w:tc>
          <w:tcPr>
            <w:tcW w:w="1423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19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WEI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Weir Farm, Wilton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15’23’’N, 73º27’22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 xml:space="preserve">Roadside </w:t>
            </w:r>
          </w:p>
        </w:tc>
        <w:tc>
          <w:tcPr>
            <w:tcW w:w="1423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18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WYA</w:t>
            </w: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proofErr w:type="spellStart"/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Wyantenock</w:t>
            </w:r>
            <w:proofErr w:type="spellEnd"/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 xml:space="preserve"> State Forest, Kent, CT</w:t>
            </w: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41º45’47’’N, 73º23’52’’W</w:t>
            </w: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Forest trail</w:t>
            </w:r>
          </w:p>
        </w:tc>
        <w:tc>
          <w:tcPr>
            <w:tcW w:w="1423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13</w:t>
            </w:r>
          </w:p>
        </w:tc>
      </w:tr>
      <w:tr w:rsidR="007E6629" w:rsidRPr="00BD4E58" w:rsidTr="007E6629">
        <w:tc>
          <w:tcPr>
            <w:tcW w:w="14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</w:tc>
        <w:tc>
          <w:tcPr>
            <w:tcW w:w="4819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2818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3136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  <w:tc>
          <w:tcPr>
            <w:tcW w:w="1423" w:type="dxa"/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</w:p>
        </w:tc>
      </w:tr>
      <w:tr w:rsidR="007E6629" w:rsidRPr="00BD4E58" w:rsidTr="007E6629"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Native rang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b/>
                <w:szCs w:val="20"/>
                <w:lang w:val="en-US"/>
              </w:rPr>
              <w:t>JPB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Inage, Chiba Prefecture, Japan</w:t>
            </w:r>
          </w:p>
        </w:tc>
        <w:tc>
          <w:tcPr>
            <w:tcW w:w="2818" w:type="dxa"/>
            <w:tcBorders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35º38’08’’N, 140º05’02’’E</w:t>
            </w:r>
          </w:p>
        </w:tc>
        <w:tc>
          <w:tcPr>
            <w:tcW w:w="3136" w:type="dxa"/>
            <w:tcBorders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Forest edge and adjacent meadow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val="clear" w:color="auto" w:fill="auto"/>
          </w:tcPr>
          <w:p w:rsidR="007E6629" w:rsidRPr="00BD4E58" w:rsidRDefault="007E6629" w:rsidP="00B1492B">
            <w:pPr>
              <w:spacing w:line="100" w:lineRule="atLeas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BD4E58">
              <w:rPr>
                <w:rFonts w:asciiTheme="minorHAnsi" w:hAnsiTheme="minorHAnsi" w:cstheme="minorHAnsi"/>
                <w:szCs w:val="20"/>
                <w:lang w:val="en-US"/>
              </w:rPr>
              <w:t>16</w:t>
            </w:r>
          </w:p>
        </w:tc>
      </w:tr>
    </w:tbl>
    <w:p w:rsidR="007E6629" w:rsidRDefault="007E6629" w:rsidP="007E6629">
      <w:pPr>
        <w:rPr>
          <w:lang w:val="en-US"/>
        </w:rPr>
      </w:pPr>
    </w:p>
    <w:p w:rsidR="007E6629" w:rsidRDefault="007E6629" w:rsidP="007E6629">
      <w:pPr>
        <w:rPr>
          <w:lang w:val="en-US"/>
        </w:rPr>
      </w:pPr>
    </w:p>
    <w:p w:rsidR="00134EFB" w:rsidRDefault="00BD4E58"/>
    <w:sectPr w:rsidR="00134EFB" w:rsidSect="007E66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7E6629"/>
    <w:rsid w:val="00043397"/>
    <w:rsid w:val="00106743"/>
    <w:rsid w:val="003D67C1"/>
    <w:rsid w:val="0076347F"/>
    <w:rsid w:val="007E2736"/>
    <w:rsid w:val="007E6629"/>
    <w:rsid w:val="00BD4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629"/>
    <w:pPr>
      <w:widowControl w:val="0"/>
      <w:suppressAutoHyphens/>
      <w:spacing w:after="0" w:line="240" w:lineRule="auto"/>
    </w:pPr>
    <w:rPr>
      <w:rFonts w:eastAsia="SimSun" w:cs="Mangal"/>
      <w:kern w:val="1"/>
      <w:lang w:eastAsia="hi-I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lce Flores</dc:creator>
  <cp:lastModifiedBy>Dulce Flores</cp:lastModifiedBy>
  <cp:revision>2</cp:revision>
  <dcterms:created xsi:type="dcterms:W3CDTF">2012-08-24T15:39:00Z</dcterms:created>
  <dcterms:modified xsi:type="dcterms:W3CDTF">2012-08-24T15:39:00Z</dcterms:modified>
</cp:coreProperties>
</file>